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3D1AA" w14:textId="0DF2A0BF" w:rsidR="00D87AF7" w:rsidRDefault="00F808A0" w:rsidP="005B567D">
      <w:pPr>
        <w:pStyle w:val="TableTitle"/>
        <w:rPr>
          <w:szCs w:val="24"/>
        </w:rPr>
      </w:pPr>
      <w:r w:rsidRPr="00F808A0">
        <w:rPr>
          <w:b/>
          <w:bCs/>
          <w:szCs w:val="24"/>
        </w:rPr>
        <w:t>Supplementary Table 1</w:t>
      </w:r>
      <w:r>
        <w:rPr>
          <w:szCs w:val="24"/>
        </w:rPr>
        <w:t xml:space="preserve">: </w:t>
      </w:r>
      <w:r w:rsidR="00D87AF7"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D87AF7"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="00D87AF7" w:rsidRPr="00247ED5">
        <w:rPr>
          <w:szCs w:val="24"/>
        </w:rPr>
        <w:t xml:space="preserve">hecklist </w:t>
      </w:r>
    </w:p>
    <w:p w14:paraId="22A3D1AB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22A3D1B0" w14:textId="77777777" w:rsidTr="00B82DB5">
        <w:tc>
          <w:tcPr>
            <w:tcW w:w="0" w:type="auto"/>
          </w:tcPr>
          <w:p w14:paraId="22A3D1A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2A3D1AD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A3D1AE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A3D1AF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22A3D1B5" w14:textId="77777777" w:rsidTr="00B82DB5">
        <w:tc>
          <w:tcPr>
            <w:tcW w:w="0" w:type="auto"/>
            <w:vMerge w:val="restart"/>
          </w:tcPr>
          <w:p w14:paraId="22A3D1B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2A3D1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1B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B4" w14:textId="3263312E" w:rsidR="00333EB7" w:rsidRPr="000142B2" w:rsidRDefault="006021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333EB7" w:rsidRPr="000142B2" w14:paraId="22A3D1BA" w14:textId="77777777" w:rsidTr="00B82DB5">
        <w:tc>
          <w:tcPr>
            <w:tcW w:w="0" w:type="auto"/>
            <w:vMerge/>
          </w:tcPr>
          <w:p w14:paraId="22A3D1B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2A3D1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1B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B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22A3D1BC" w14:textId="77777777" w:rsidTr="005316DB">
        <w:tc>
          <w:tcPr>
            <w:tcW w:w="10205" w:type="dxa"/>
            <w:gridSpan w:val="4"/>
          </w:tcPr>
          <w:p w14:paraId="22A3D1B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22A3D1C1" w14:textId="77777777" w:rsidTr="00B82DB5">
        <w:tc>
          <w:tcPr>
            <w:tcW w:w="0" w:type="auto"/>
          </w:tcPr>
          <w:p w14:paraId="22A3D1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2A3D1B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1B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C0" w14:textId="4DEF0905" w:rsidR="00333EB7" w:rsidRPr="000142B2" w:rsidRDefault="006021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0142B2" w14:paraId="22A3D1C6" w14:textId="77777777" w:rsidTr="00B82DB5">
        <w:tc>
          <w:tcPr>
            <w:tcW w:w="0" w:type="auto"/>
          </w:tcPr>
          <w:p w14:paraId="22A3D1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2A3D1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1C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C5" w14:textId="6639E985" w:rsidR="00333EB7" w:rsidRPr="000142B2" w:rsidRDefault="006021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22A3D1C8" w14:textId="77777777" w:rsidTr="005316DB">
        <w:tc>
          <w:tcPr>
            <w:tcW w:w="10205" w:type="dxa"/>
            <w:gridSpan w:val="4"/>
          </w:tcPr>
          <w:p w14:paraId="22A3D1C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2A3D1CD" w14:textId="77777777" w:rsidTr="00B82DB5">
        <w:tc>
          <w:tcPr>
            <w:tcW w:w="0" w:type="auto"/>
          </w:tcPr>
          <w:p w14:paraId="22A3D1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2A3D1C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1C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CC" w14:textId="56C071F3" w:rsidR="00333EB7" w:rsidRPr="000142B2" w:rsidRDefault="006021B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22A3D1D2" w14:textId="77777777" w:rsidTr="00B82DB5">
        <w:tc>
          <w:tcPr>
            <w:tcW w:w="0" w:type="auto"/>
          </w:tcPr>
          <w:p w14:paraId="22A3D1C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2A3D1C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A3D1D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D1" w14:textId="6F5573E2" w:rsidR="00333EB7" w:rsidRPr="000142B2" w:rsidRDefault="00FD0B2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333EB7" w:rsidRPr="000142B2" w14:paraId="22A3D1D7" w14:textId="77777777" w:rsidTr="00B82DB5">
        <w:tc>
          <w:tcPr>
            <w:tcW w:w="0" w:type="auto"/>
            <w:vMerge w:val="restart"/>
          </w:tcPr>
          <w:p w14:paraId="22A3D1D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2A3D1D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1D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D6" w14:textId="3C4BA3F5" w:rsidR="00333EB7" w:rsidRPr="000142B2" w:rsidRDefault="00FD0B2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22A3D1DC" w14:textId="77777777" w:rsidTr="00B82DB5">
        <w:tc>
          <w:tcPr>
            <w:tcW w:w="0" w:type="auto"/>
            <w:vMerge/>
          </w:tcPr>
          <w:p w14:paraId="22A3D1D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2A3D1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A3D1DA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D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1E1" w14:textId="77777777" w:rsidTr="00B82DB5">
        <w:tc>
          <w:tcPr>
            <w:tcW w:w="0" w:type="auto"/>
          </w:tcPr>
          <w:p w14:paraId="22A3D1D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2A3D1D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1D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E0" w14:textId="3CDDB569" w:rsidR="00333EB7" w:rsidRPr="000142B2" w:rsidRDefault="00FD0B2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22A3D1E6" w14:textId="77777777" w:rsidTr="00B82DB5">
        <w:trPr>
          <w:trHeight w:val="294"/>
        </w:trPr>
        <w:tc>
          <w:tcPr>
            <w:tcW w:w="0" w:type="auto"/>
          </w:tcPr>
          <w:p w14:paraId="22A3D1E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2A3D1E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2A3D1E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E5" w14:textId="20855AF5" w:rsidR="00333EB7" w:rsidRPr="000142B2" w:rsidRDefault="00FD0B2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22A3D1EB" w14:textId="77777777" w:rsidTr="00B82DB5">
        <w:tc>
          <w:tcPr>
            <w:tcW w:w="0" w:type="auto"/>
          </w:tcPr>
          <w:p w14:paraId="22A3D1E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2A3D1E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1E9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EA" w14:textId="32CF3854" w:rsidR="00333EB7" w:rsidRPr="000142B2" w:rsidRDefault="00BA124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22A3D1F0" w14:textId="77777777" w:rsidTr="00B82DB5">
        <w:tc>
          <w:tcPr>
            <w:tcW w:w="0" w:type="auto"/>
          </w:tcPr>
          <w:p w14:paraId="22A3D1E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2A3D1E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1E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EF" w14:textId="52B0C97A" w:rsidR="00333EB7" w:rsidRPr="000142B2" w:rsidRDefault="00BA124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22A3D1F5" w14:textId="77777777" w:rsidTr="00B82DB5">
        <w:tc>
          <w:tcPr>
            <w:tcW w:w="0" w:type="auto"/>
          </w:tcPr>
          <w:p w14:paraId="22A3D1F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2A3D1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A3D1F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1F4" w14:textId="1A8DE02E" w:rsidR="00333EB7" w:rsidRPr="000142B2" w:rsidRDefault="0097283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22A3D1FA" w14:textId="77777777" w:rsidTr="00B82DB5">
        <w:tc>
          <w:tcPr>
            <w:tcW w:w="0" w:type="auto"/>
            <w:vMerge w:val="restart"/>
          </w:tcPr>
          <w:p w14:paraId="22A3D1F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2A3D1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1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F9" w14:textId="02DD9E03" w:rsidR="00333EB7" w:rsidRPr="000142B2" w:rsidRDefault="0097283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22A3D1FF" w14:textId="77777777" w:rsidTr="00B82DB5">
        <w:tc>
          <w:tcPr>
            <w:tcW w:w="0" w:type="auto"/>
            <w:vMerge/>
          </w:tcPr>
          <w:p w14:paraId="22A3D1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2A3D1F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1F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1F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04" w14:textId="77777777" w:rsidTr="00B82DB5">
        <w:tc>
          <w:tcPr>
            <w:tcW w:w="0" w:type="auto"/>
            <w:vMerge/>
          </w:tcPr>
          <w:p w14:paraId="22A3D2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2A3D2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0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0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09" w14:textId="77777777" w:rsidTr="00B82DB5">
        <w:tc>
          <w:tcPr>
            <w:tcW w:w="0" w:type="auto"/>
            <w:vMerge/>
          </w:tcPr>
          <w:p w14:paraId="22A3D2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2A3D2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0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0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0E" w14:textId="77777777" w:rsidTr="00B82DB5">
        <w:tc>
          <w:tcPr>
            <w:tcW w:w="0" w:type="auto"/>
            <w:vMerge/>
          </w:tcPr>
          <w:p w14:paraId="22A3D20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2A3D2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0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11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2A3D20F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1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16" w14:textId="77777777" w:rsidTr="00B82DB5">
        <w:tc>
          <w:tcPr>
            <w:tcW w:w="0" w:type="auto"/>
            <w:vMerge w:val="restart"/>
          </w:tcPr>
          <w:p w14:paraId="22A3D2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2A3D2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21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15" w14:textId="0B037AA9" w:rsidR="00333EB7" w:rsidRPr="000142B2" w:rsidRDefault="0097283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22A3D21B" w14:textId="77777777" w:rsidTr="00B82DB5">
        <w:tc>
          <w:tcPr>
            <w:tcW w:w="0" w:type="auto"/>
            <w:vMerge/>
          </w:tcPr>
          <w:p w14:paraId="22A3D21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2A3D21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1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1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20" w14:textId="77777777" w:rsidTr="00B82DB5">
        <w:tc>
          <w:tcPr>
            <w:tcW w:w="0" w:type="auto"/>
            <w:vMerge/>
          </w:tcPr>
          <w:p w14:paraId="22A3D2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2A3D21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A3D21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1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25" w14:textId="77777777" w:rsidTr="00B82DB5">
        <w:tc>
          <w:tcPr>
            <w:tcW w:w="0" w:type="auto"/>
            <w:vMerge w:val="restart"/>
          </w:tcPr>
          <w:p w14:paraId="22A3D22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2A3D22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2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24" w14:textId="75FFB981" w:rsidR="00333EB7" w:rsidRPr="000142B2" w:rsidRDefault="00CB6D3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22A3D22A" w14:textId="77777777" w:rsidTr="00B82DB5">
        <w:tc>
          <w:tcPr>
            <w:tcW w:w="0" w:type="auto"/>
            <w:vMerge/>
          </w:tcPr>
          <w:p w14:paraId="22A3D2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2A3D2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2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29" w14:textId="39DAEA95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2F" w14:textId="77777777" w:rsidTr="00B82DB5">
        <w:tc>
          <w:tcPr>
            <w:tcW w:w="0" w:type="auto"/>
            <w:vMerge/>
          </w:tcPr>
          <w:p w14:paraId="22A3D22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2A3D22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A3D22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2E" w14:textId="50C114F9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34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2A3D23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3D2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2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33" w14:textId="1A4E73D8" w:rsidR="00333EB7" w:rsidRPr="000142B2" w:rsidRDefault="00CB6D3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</w:tbl>
    <w:p w14:paraId="22A3D235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22A3D23A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3D23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3D23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3D23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39" w14:textId="395AE058" w:rsidR="00333EB7" w:rsidRPr="000142B2" w:rsidRDefault="00CB6D3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A34003">
              <w:rPr>
                <w:sz w:val="20"/>
              </w:rPr>
              <w:t>-10</w:t>
            </w:r>
          </w:p>
        </w:tc>
      </w:tr>
      <w:tr w:rsidR="00333EB7" w:rsidRPr="000142B2" w14:paraId="22A3D23F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3D23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3D23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A3D23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3D23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44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3D24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3D2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A3D24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4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2A3D249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4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4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24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48" w14:textId="0F60D5C0" w:rsidR="00333EB7" w:rsidRPr="000142B2" w:rsidRDefault="00CB6D3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  <w:r w:rsidR="00A34003">
              <w:rPr>
                <w:sz w:val="20"/>
              </w:rPr>
              <w:t>-12</w:t>
            </w:r>
          </w:p>
        </w:tc>
      </w:tr>
      <w:tr w:rsidR="00333EB7" w:rsidRPr="00333EB7" w14:paraId="22A3D24B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2A3D24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22A3D250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4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24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4F" w14:textId="78BB2EB3" w:rsidR="00333EB7" w:rsidRPr="000142B2" w:rsidRDefault="00B93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333EB7" w:rsidRPr="000142B2" w14:paraId="22A3D255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2A3D25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3D25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2A3D25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54" w14:textId="7603870D" w:rsidR="00333EB7" w:rsidRPr="000142B2" w:rsidRDefault="00B93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333EB7" w:rsidRPr="000142B2" w14:paraId="22A3D25A" w14:textId="77777777" w:rsidTr="00B82DB5">
        <w:tc>
          <w:tcPr>
            <w:tcW w:w="0" w:type="auto"/>
          </w:tcPr>
          <w:p w14:paraId="22A3D25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2A3D25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A3D25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59" w14:textId="179EEA61" w:rsidR="00333EB7" w:rsidRPr="000142B2" w:rsidRDefault="00B93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333EB7" w:rsidRPr="000142B2" w14:paraId="22A3D25F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22A3D2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3D2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A3D25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5E" w14:textId="22EEEAF3" w:rsidR="00333EB7" w:rsidRPr="000142B2" w:rsidRDefault="00B93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333EB7" w:rsidRPr="00333EB7" w14:paraId="22A3D261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2A3D26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22A3D26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6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3D2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2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3D265" w14:textId="42B82CDE" w:rsidR="00333EB7" w:rsidRPr="000142B2" w:rsidRDefault="00B932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bookmarkEnd w:id="94"/>
    <w:bookmarkEnd w:id="95"/>
    <w:p w14:paraId="22A3D26B" w14:textId="4684B170" w:rsidR="000142B2" w:rsidRPr="000142B2" w:rsidRDefault="00D87AF7" w:rsidP="000142B2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C133D" w14:textId="77777777" w:rsidR="007C6739" w:rsidRDefault="007C6739">
      <w:r>
        <w:separator/>
      </w:r>
    </w:p>
  </w:endnote>
  <w:endnote w:type="continuationSeparator" w:id="0">
    <w:p w14:paraId="206994F8" w14:textId="77777777" w:rsidR="007C6739" w:rsidRDefault="007C6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3D270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A3D271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3D272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A3D273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B4663" w14:textId="77777777" w:rsidR="007C6739" w:rsidRDefault="007C6739">
      <w:r>
        <w:separator/>
      </w:r>
    </w:p>
  </w:footnote>
  <w:footnote w:type="continuationSeparator" w:id="0">
    <w:p w14:paraId="31AE820B" w14:textId="77777777" w:rsidR="007C6739" w:rsidRDefault="007C67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11548291">
    <w:abstractNumId w:val="20"/>
  </w:num>
  <w:num w:numId="2" w16cid:durableId="1640459551">
    <w:abstractNumId w:val="11"/>
  </w:num>
  <w:num w:numId="3" w16cid:durableId="1142304784">
    <w:abstractNumId w:val="18"/>
  </w:num>
  <w:num w:numId="4" w16cid:durableId="1915359232">
    <w:abstractNumId w:val="16"/>
  </w:num>
  <w:num w:numId="5" w16cid:durableId="1751123327">
    <w:abstractNumId w:val="15"/>
  </w:num>
  <w:num w:numId="6" w16cid:durableId="1577738667">
    <w:abstractNumId w:val="19"/>
  </w:num>
  <w:num w:numId="7" w16cid:durableId="700057800">
    <w:abstractNumId w:val="10"/>
  </w:num>
  <w:num w:numId="8" w16cid:durableId="1032420044">
    <w:abstractNumId w:val="13"/>
  </w:num>
  <w:num w:numId="9" w16cid:durableId="792747619">
    <w:abstractNumId w:val="9"/>
  </w:num>
  <w:num w:numId="10" w16cid:durableId="1116294141">
    <w:abstractNumId w:val="14"/>
  </w:num>
  <w:num w:numId="11" w16cid:durableId="1022822901">
    <w:abstractNumId w:val="7"/>
  </w:num>
  <w:num w:numId="12" w16cid:durableId="1452671371">
    <w:abstractNumId w:val="6"/>
  </w:num>
  <w:num w:numId="13" w16cid:durableId="1591697358">
    <w:abstractNumId w:val="5"/>
  </w:num>
  <w:num w:numId="14" w16cid:durableId="313336619">
    <w:abstractNumId w:val="4"/>
  </w:num>
  <w:num w:numId="15" w16cid:durableId="1827472895">
    <w:abstractNumId w:val="8"/>
  </w:num>
  <w:num w:numId="16" w16cid:durableId="784883215">
    <w:abstractNumId w:val="3"/>
  </w:num>
  <w:num w:numId="17" w16cid:durableId="1733431870">
    <w:abstractNumId w:val="2"/>
  </w:num>
  <w:num w:numId="18" w16cid:durableId="749305655">
    <w:abstractNumId w:val="1"/>
  </w:num>
  <w:num w:numId="19" w16cid:durableId="1390618306">
    <w:abstractNumId w:val="0"/>
  </w:num>
  <w:num w:numId="20" w16cid:durableId="1458063439">
    <w:abstractNumId w:val="12"/>
  </w:num>
  <w:num w:numId="21" w16cid:durableId="155950850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MbMwNLA0tjS3tDBS0lEKTi0uzszPAykwqQUA2Zk77ywAAAA="/>
  </w:docVars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C44DB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021B7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6739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72831"/>
    <w:rsid w:val="009872CC"/>
    <w:rsid w:val="009B10F1"/>
    <w:rsid w:val="009B368D"/>
    <w:rsid w:val="009C24D4"/>
    <w:rsid w:val="009E0429"/>
    <w:rsid w:val="00A34003"/>
    <w:rsid w:val="00A42352"/>
    <w:rsid w:val="00A527E4"/>
    <w:rsid w:val="00A5565C"/>
    <w:rsid w:val="00A5640D"/>
    <w:rsid w:val="00A67F76"/>
    <w:rsid w:val="00A71BE3"/>
    <w:rsid w:val="00A729D6"/>
    <w:rsid w:val="00A905CD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320F"/>
    <w:rsid w:val="00B940E9"/>
    <w:rsid w:val="00BA1206"/>
    <w:rsid w:val="00BA1243"/>
    <w:rsid w:val="00BC1A55"/>
    <w:rsid w:val="00BC7FE6"/>
    <w:rsid w:val="00BE3709"/>
    <w:rsid w:val="00CB6CC8"/>
    <w:rsid w:val="00CB6D3A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08A0"/>
    <w:rsid w:val="00F838E1"/>
    <w:rsid w:val="00F842DC"/>
    <w:rsid w:val="00F876FF"/>
    <w:rsid w:val="00F93A89"/>
    <w:rsid w:val="00F970FA"/>
    <w:rsid w:val="00FA2721"/>
    <w:rsid w:val="00FA3D11"/>
    <w:rsid w:val="00FD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A3D1A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haymaa El Awady</cp:lastModifiedBy>
  <cp:revision>12</cp:revision>
  <cp:lastPrinted>2007-09-19T09:02:00Z</cp:lastPrinted>
  <dcterms:created xsi:type="dcterms:W3CDTF">2018-07-30T10:55:00Z</dcterms:created>
  <dcterms:modified xsi:type="dcterms:W3CDTF">2023-03-12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8eb4e92f077069c25ddafcdd46b3d78582fce51046a724fccfa6bf988ea6a0</vt:lpwstr>
  </property>
</Properties>
</file>